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after="156" w:afterLines="5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 Compounds in SMP</w:t>
      </w:r>
    </w:p>
    <w:tbl>
      <w:tblPr>
        <w:tblStyle w:val="5"/>
        <w:tblW w:w="5335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36"/>
        <w:gridCol w:w="8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mical Name</w:t>
            </w:r>
          </w:p>
        </w:tc>
        <w:tc>
          <w:tcPr>
            <w:tcW w:w="471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rb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tcBorders>
              <w:top w:val="single" w:color="auto" w:sz="4" w:space="0"/>
            </w:tcBorders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pha-humulene</w:t>
            </w:r>
          </w:p>
        </w:tc>
        <w:tc>
          <w:tcPr>
            <w:tcW w:w="471" w:type="pct"/>
            <w:tcBorders>
              <w:top w:val="single" w:color="auto" w:sz="4" w:space="0"/>
            </w:tcBorders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-Eudesm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[(1R,3S,4S)-3-isopropenyl-4-methyl-4-vinylcyclohexyl]propan-2-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ractylenolide i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ractylenolideII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ina-4(14),7(11)-dien-8-o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4S)-5beta-Stigmastan-3beta-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-sitosterol 3-O-glucosid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-sitosterol 3-O-glucoside_qt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ucosterin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ucosterin_qt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ucoster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ucosterol_qt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ta 7-stigmasten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nillic acid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-Chamigre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ractylodin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ractylo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[(2S,5S,6S)-6,10-dimethylspiro[4.5]dec-9-en-2-yl]propan-2-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INC01609418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β-hydroxyatractylo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)-2-Care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pha-Guaie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aie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ai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E,8E)-9-(2-furyl)nona-2,8-dien-4,6-diyn-1-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ere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ractylenolide iii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Hydroxyisoxypropyl-3-hydroxy-7-isopentene-2,3-dihydrobenzofuran-5-carboxylic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actylenolide II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ractylenolide III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ractyloy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- Eudesm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C63551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igmasterol 3-O-beta-D-glucopyranosid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igmasterol 3-O-beta-D-glucopyranoside_qt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tenolide B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β-acetoxyatractylo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etyl atractylodin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5-dimethoxy-4-glucosyloxyphenylallylalcoh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5-dimethoxy-4-glucosyloxyphenylallylalcohol_qt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(1,4a-dimethyl-2,3-dihydroxydecahydronaphthalen-7-yl)isopropyl glucosid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Z)-caryophylle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choule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oxindin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r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, 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-daucoster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, 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-daucosterol_qt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, 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gonin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Z, 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lmitic acid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cena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rce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)-(+)-alpha-Phellandre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-Limonen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gen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rigin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[(Z)-3-hydroxyprop-1-enyl]-2,6-dimethoxyphen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RULIC ACID (CIS)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iedelin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gnograndiolid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nillin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TYLFURAN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eic acid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-2-nonena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S,3S)-3,5,7-trihydroxy-2-(4-hydroxyphenyl)chroman-4-o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lmidin A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gnoflori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isporphi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CK1N-14407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mari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trorrizi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corypalmi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isperi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eon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-eleme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k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llamurin_qt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s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xophoro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TADECYLIC ACID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)-Canadi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umbami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G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riferast-5-en-3beta-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vanillin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uricine (8CI)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yl 3-furoat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vanicin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-Methylflindersi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ocres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)-carvo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-Rhodin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lor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±)-lyoniresin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hadalactone A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acunoic acid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amegi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llavin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llavin_qt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llodendri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llopterin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nillolosid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nillyl alcoh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R)-limonene 1beta,2beta-epoxid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iferin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ifer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hydrotanshinone II A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ta7-Dehydrosophorami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ctami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urensin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urensin_qt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hydroniloticin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pidol B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hadalactone B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hadanin A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oticin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milin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taecarpi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immianin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gari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rulic Acid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lerythri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eni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mpesteryl ferulat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vidi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dletoxin A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ricenone H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pido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gnoflori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rberrubi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oxyhydrastini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llodendri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yl caffeat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as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H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anoic acid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dec-2-ena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phthale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monin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PENTADECANO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METHYLFURFURA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uzen M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-cres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EOS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yl naphthale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mpester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ferulic acid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clopenteno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yl caffeat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rius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elein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R000232320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thin-6-o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10-dimethylene-7-isopropyl-5(E)-cyclodecen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[(1R,3aS,4R,6aS)-4-(4-hydroxy-3,5-dimethoxyphenyl)-1,3,3a,4,6,6a-hexahydrofuro[4,3-c]furan-1-yl]-2,6-dimethoxyphen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anidi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liano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llochin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-hydroxy-6-(2-hydroxyethyl)coumarin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ifendi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nillolosid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rfuran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s-9-Hexadecena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)-4-Nonanolid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4,6-trimethyl-Octa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yl atratat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dici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undecenoic acid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overatrol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acuno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rapte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, 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rylic acid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, 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oglusid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, 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-sitoster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, 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-Galacturonic acid, homopolymer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, 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igmaster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, 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LN: VHR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, 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lmati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, 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aric acid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, 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yl palmitat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, 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rberi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, 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ptisi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, 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ta 7-stigmasten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, 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in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, 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etylfuran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, 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BP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lmitic acid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eanolic acid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ccinic acid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tin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empfer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i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tragalin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xana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hexan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heptano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E)-oct-3-en-2-o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MF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E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XA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kan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xadeca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tadekan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nicosa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R,10R)-6,10,14-trimethylpentadecan-2-o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cosa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dekan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radeca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riferasta-7,22E-dien-3beta-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an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zelex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ristic acid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ktadekan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T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eanolic acid-3-O-β-D-glucuronopyranoside_qt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ysophan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racosa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-butyl-β-D-fructopyronosid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xanoic acid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ysophanol-8-O-beta-D-(6'-O-galloyl)-glucopyranosid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)-Allantoin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icalein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icalin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iberberi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yl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t-3-en-2-o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tan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iposide_qt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js-1_qt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ophyllum 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inaster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R,3R,4S,5S,6R)-2-[[(3S,5S,9R,10S,13R,14R,17R)-17-[(E,2R,5S)-5-ethyl-6-methylhept-3-en-2-yl]-10,13-dimethyl-2,3,4,5,6,9,11,12,14,15,16,17-dodecahydro-1H-cyclopenta[a]phenanthren-3-yl]oxy]-6-(hydroxymethyl)oxane-3,4,5-tri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tanoic acid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no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nsenoside Ro_qt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nsenoside Ro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gina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S,3S,4S,5R,6R)-6-[[(3S,4aR,6aR,6bS,8aS,12aS,14aR,14bR)-4,4,6a,6b,11,11,14b-heptamethyl-8a-[oxo-[[(2S,3R,4S,5S,6R)-3,4,5-trihydroxy-6-(hydroxymethyl)-2-tetrahydropyranyl]oxy]methyl]-1,2,3,4a,5,6,7,8,9,10,12,12a,14,14a-tetradecahydropicen-3-yl]oxy]-3,4-di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6-Dimethylpiazi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yl keto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Z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etaldehyd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kusetsusaponin Ⅳa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epioleanolic acid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nsenoside-Rg2_qt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Z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O-(β-D-glucopyranosiduronic acid) oleanolic acid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0r,22r)-2beta,3beta,20,22,26-pentahydroxy-cholestan-7,12-dien-6-o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0R,22R)-2β,3β,20,22,26-pentahydroxy-cholestan-7,12-dien-6-o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β-D-Oxyglucose)-28-Oxo-12-oleanoli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id-3β-3-O-(β-D-glucose)-β-D</w:t>
            </w:r>
          </w:p>
          <w:p>
            <w:pPr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glucuronic acid methylester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-(β-D-Oxyglucose)-28-Oxo-12-oleanolic acid-3β-3-O-(β-D-glucose)-β-D-glucuronic acid methylester_qt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-1-en-2-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okostero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-deglucosyl achyranthoside D methyl ester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hyranthoside D trimethyl ester_qt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-deglucosyl-chikusetsusaponin,iva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-deglucosyl-chikusetsusaponin,iva_qt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-norolean-17-en-3-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Octenal, 2-butyl-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β,3β,20α,22α,25-pentahydroxy cholesta-8,14-dien-6-o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O-(β-D-glucose)-oleanolic acid-28-O-(β-D-glucose)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S,4aR,6aR,6bS,8aS,12aS,14aR,14bR)-4,4,6a,6b,11,11,14b-heptamethyl-1,2,3,4a,5,6,7,8,9,10,12,12a,14,14a-tetradecahydropicene-3,8a-di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O-(β-D-glucuronic acid)-oleanolic acid-28-O-(β-D-glucose)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O-β-D-glucopyranosyl-α-spinalsterol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O-β-D-glucuronopyranoside-6-O-butyl ester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O-β-D-glucuronopyranoside-6-O-methyl ester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Dodecano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hybidensaponin,i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hybidensaponin,i_qt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hybidensaponin,ii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hybidensaponin,ii_qt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hyranthesterone A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hyranthoside Ⅱ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hyranthoside Ⅱ_qt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hyranthoside Ⅲ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hyranthoside Ⅳ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hyranthoside A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hyranthoside A_qt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hyranthoside A trimethyl ester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hyranthoside A trimethyl ester_qt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hyranthoside c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hyranthoside c_qt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hyranthoside C butyl dimethyl ester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hyranthoside C butyl dimethyl ester_qt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hyranthoside C dimethyl ester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hyranthoside C dimethyl ester_qt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hyranthoside C trimethyl ester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hyranthosid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D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hyranthoside D trimethyl ester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hyranthoside 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hyranthoside E_qt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hyranthoside E butyl dimethyl ester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hyranthoside E butyl dimethyl ester_qt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hyranthoside E dimethyl ester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hyranthoside E dimethyl ester_qt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hyranthoside E trimethyl ester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hyranthoside E trimethyl ester_qt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hyranthoside I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dentatoside,i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dentatoside,i_qt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dentatoside,ii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dentatoside,ii_qt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kusetsusaponin Ⅳ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kusetsusaponin I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kusetsusaponin IVA butyl ester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kusetsusaponin IVa methyl ester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kusetsusaponin V butyl ester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kusetsusaponin V methyl ester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glucose chikusetsusaponin Iva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glucose chikusetsusaponin Iva_qt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dysterone-3-O-beta-D-glucopyranosid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dysterone-3-O-beta-D-glucopyranoside_qt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iposid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deragenin-28-O-β-D-glucopyranosyl ester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deragenin-28-O-β-D-glucopyranosyl ester_qt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oglucuronide F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uxixinsterone A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uxixinsterone B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uxixinsterone C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-trans-feruloyl-3-methoxytyramine-4'-O-β-D-glucopyranosid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mp-hmpep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-trans-feruloyl-3-methoxytyramine-4-O-β-D-glucopyranosid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eanolic acid 3-O-[β-D-glucuronopyranoside-6-O-butyl ester]</w:t>
            </w:r>
          </w:p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8-O-β-D-glucopyranosid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eanolic acid 3-O-[β-D-glucuronopyranoside-6-O-ethyl ester]</w:t>
            </w:r>
          </w:p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8-O-β-D-glucopyranosid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eanolic acid 3-O-[β-D-glucuronopyranoside-6-O-methyl ester]</w:t>
            </w:r>
          </w:p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8-O-β-D-glucopyranosid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eanolic acid-3-O-β-D-(6'-butyl)-glucuronopyranosid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eanolic acid-3-O-β-D-glucuronopyranosid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js-1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ypodine B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rcetin-3-O-rutinosid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hapontisterone B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brostero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bschisantherin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inoside A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chysterone A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chysterone D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ingibroside r1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ingibroside r1_qt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ecdysterone</w:t>
            </w:r>
          </w:p>
        </w:tc>
        <w:tc>
          <w:tcPr>
            <w:tcW w:w="471" w:type="pct"/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28" w:type="pct"/>
            <w:tcBorders>
              <w:bottom w:val="single" w:color="auto" w:sz="4" w:space="0"/>
            </w:tcBorders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rol</w:t>
            </w:r>
          </w:p>
        </w:tc>
        <w:tc>
          <w:tcPr>
            <w:tcW w:w="471" w:type="pct"/>
            <w:tcBorders>
              <w:bottom w:val="single" w:color="auto" w:sz="4" w:space="0"/>
            </w:tcBorders>
            <w:noWrap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before="156" w:beforeLines="50" w:after="156" w:afterLines="5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2 Targets related active compounds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3"/>
        <w:gridCol w:w="1696"/>
        <w:gridCol w:w="149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arget</w:t>
            </w:r>
          </w:p>
        </w:tc>
        <w:tc>
          <w:tcPr>
            <w:tcW w:w="169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mmon name</w:t>
            </w:r>
          </w:p>
        </w:tc>
        <w:tc>
          <w:tcPr>
            <w:tcW w:w="149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Uniprot 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glycoprotein 1</w:t>
            </w:r>
          </w:p>
        </w:tc>
        <w:tc>
          <w:tcPr>
            <w:tcW w:w="1696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B1</w:t>
            </w:r>
          </w:p>
        </w:tc>
        <w:tc>
          <w:tcPr>
            <w:tcW w:w="1497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81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ltidrug resistance-associated protein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C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335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P-binding cassette sub-family G member 2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G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9UNQ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etyl-CoA carboxylase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A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130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etylcholinesterase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HE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23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static acid phosphatase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PP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53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cohol dehydrogenase 1C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H1C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03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denosine A1 receptor 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ORA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305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denosine A2a receptor  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ORA2A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92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pha-1A adrenergic receptor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RA1A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353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pha-1B adrenergic receptor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RA1B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353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pha-1D adrenergic receptor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RA1D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5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pha-2A adrenergic receptor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RA2A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89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pha-2B adrenergic receptor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RA2B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80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pha-2C adrenergic receptor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RA2C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88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-1 adrenergic receptor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RB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85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-2 adrenergic receptor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RB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75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yl hydrocarbon receptor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HR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358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ivator of 90 kDa heat shock protein ATPase homolog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HSA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954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ldehyde reductase 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KR1A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45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dose reductase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KR1B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51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ldo-keto reductase family 1 member C1  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KR1C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048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ldo-keto reductase family 1 member C2 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KR1C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528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do-keto reductase family 1 member C3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KR1C3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423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ldo-keto reductase family 1 member C4 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KR1C4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75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C-alpha serine/threonine-protein kinase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KT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317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K tyrosine kinase receptor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K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9UM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achidonate 12-lipoxygenase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OX1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80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achidonate 15-lipoxygenase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OX15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60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achidonate 5-lipoxygenase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OX5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99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nexin A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XA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40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NA-(apurinic or apyrimidinic site) lyase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EX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76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olipoprotein D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OD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50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drogen receptor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02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rginase-1 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G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50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ne/threonine-protein kinase Aurora-B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URKB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96GD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sopressin V2 receptor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VPR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305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rosine-protein kinase receptor UFO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XL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305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-secretase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CE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568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cl-2-binding component 3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D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929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optosis regulator BAX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X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078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olinesterase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CHE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62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optosis regulator Bcl-2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CL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04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cl-2-like protein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CL2L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078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culoviral IAP repeat-containing protein 5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RC5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153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bonic anhydrase I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09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bonic anhydrase XII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1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435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arbonic anhydrase XIII  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13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8N1Q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bonic anhydrase XIV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14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9ULX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bonic anhydrase II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09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bonic anhydrase III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3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74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bonic anhydrase IV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4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27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bonic anhydrase VA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5A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352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bonic anhydrase VI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6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32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bonic anhydrase VII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7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431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bonic anhydrase IX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9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167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oltage-dependent L-type calcium channel subunit alpha-1S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CNA1S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136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lmodulin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LM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DP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M kinase II beta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MK2B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135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spase-3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SP3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425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spase-8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SP8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147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spase-9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SP9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552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veolin-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V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031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bonyl reductase [NADPH]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BR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61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-C motif chemokine 2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L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3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2/mitotic-specific cyclin-B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NB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46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1/S-specific cyclin-D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ND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43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40 ligand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40LG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99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clin-dependent kinase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K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64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ll division protein kinase 2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K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49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clin-dependent kinase 5 activator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K5R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150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clin-dependent kinase 6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K6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005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clin-dependent kinase inhibitor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KN1A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389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clin-dependent kinase inhibitor 2A, isoforms 1/2/3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KN2A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427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ne/threonine-protein kinase Chk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EK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147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ne/threonine-protein kinase Chk2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EK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96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Cholesterol oxidase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oB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26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scarinic acetylcholine receptor M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M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12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scarinic acetylcholine receptor M2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M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81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scarinic acetylcholine receptor M3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M3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03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scarinic acetylcholine receptor M4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M4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81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scarinic acetylcholine receptor M5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M5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89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uronal acetylcholine receptor subunit alpha-2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NA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158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uronal acetylcholine receptor subunit alpha-7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NA7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365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hibitor of nuclear factor kappa-B kinase subunit alpha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UK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151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audin-4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DN4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144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-type lectin domain family 4 member E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EC4E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9ULY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llagen alpha-1(I) chain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L1A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24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llagen alpha-1(III) chain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L3A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24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ll division control protein 2 homolog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K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077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-reactive protein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P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27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sein kinase II alpha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NK2A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684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ymotrypsinogen B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RB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75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thepsin D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SD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73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-X-C motif chemokine 10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XCL10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27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-X-C motif chemokine 1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XCL1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146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-X-C motif chemokine 2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XCL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98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leukin-8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XCL8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0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leukin-8 receptor A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XCR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5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tochromeC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CS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99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eroid 17-alpha-hydroxylase/17,20 lyase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P17A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50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tochrome P450 19A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P19A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15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tochrome P450 1A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P1A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47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tochrome P450 1A2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P1A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51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tochrome P450 1B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P1B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166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tochrome P450 2B6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P2B6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08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tochrome P450 2D6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P2D6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06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tochrome P450 3A4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P3A4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86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tochrome P450 3A4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P3A5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86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ytochrome P450 51 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P51A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168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ath-associated protein kinase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PK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533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DB1- and CUL4-associated factor 5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CAF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9Y4B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pe I iodothyronine deiodinase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O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498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NA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NA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cleoti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peptidyl peptidase IV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PP4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74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pamine D1 receptor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D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17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pamine D2 receptor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D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44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(3) dopamine receptor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D3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354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pamine D4 receptor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D4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19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(1B) dopamine receptor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D5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19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ual oxidase 2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UOX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9NRD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nscription factor E2F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2F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010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nscription factor E2F2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2F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142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-epidermal growth factor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GF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1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pidermal growth factor receptor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GFR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05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gl nine homolog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GLN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9GZT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ukaryotic translation initiation factor 6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IF6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565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S domain-containing protein Elk-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LK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94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ceptor tyrosine-protein kinase erbB-2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BB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46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ceptor tyrosine-protein kinase erbB-3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BB3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18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strogen receptor alpha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SR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33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strogen receptor beta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SR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927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eroid hormone receptor ERR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SRRA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14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eroid hormone receptor ERR2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SRRB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957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agulation factor Xa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10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07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rombin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07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agulation factor VII/tissue factor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3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37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agulation factor VII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7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87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tty acid-binding protein, epidermal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BP5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014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rosine-protein kinase receptor FLT3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T3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368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bronectin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N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27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to-oncogene c-Fos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S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1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s-related antigen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SL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54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s-related antigen 2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SL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54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BA-A receptor (anion channel) (Protein Group)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BR(Protein Group)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mma-aminobutyric acid receptor subunit alpha-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BRA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48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mma-aminobutyric-acid receptor alpha-2 subunit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BRA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478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mma-aminobutyric-acid receptor subunit alpha-6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BRA6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164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mma-aminobutyric-acid receptor alpha-3 subunit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BRB3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478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p junction alpha-1 protein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JA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73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yoxalase I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O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047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-protein coupled receptor 35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PR35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9HC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utamate receptor 2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IA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422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MDA receptor (Protein Group)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IN(Protein Group)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 protein-coupled receptor kinase 6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K6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432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ycogen synthase kinase-3 beta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SK3B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498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utathione S-transferase Mu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STM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94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utathione S-transferase Mu 2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STM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81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utathione S-transferase P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STP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92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NA gyrase subunit B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yrB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AES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aluronan synthase 2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S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928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stone deacetylase 2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DAC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927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bable E3 ubiquitin-protein ligase HERC5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RC5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9UII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oxia-inducible factor 1-alpha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F1AN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9NWT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xokinase-2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K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527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MG-CoA reductase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MGCR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4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me oxygenase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MOX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96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rticosteroid 11-beta-dehydrogenase isozyme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D11B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88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rticosteroid 11-beta-dehydrogenase isozyme 2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D11B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803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stradiol 17-beta-dehydrogenase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D17B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40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stradiol 17-beta-dehydrogenase 2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D17B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370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 beta-hydroxysteroid dehydrogenase/Delta 5--&gt;4-isomerase type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D3B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40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at shock factor protein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F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006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 kDa glucose-regulated protein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PA5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1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at shock protein beta-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PB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47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otonin 1a (5-HT1a) receptor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TR1A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89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-hydroxytryptamine 2A receptor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TR2A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82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otonin 2b (5-HT2b) receptor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TR2B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415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-hydroxytryptamine 2C receptor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TR2C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83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-hydroxytryptamine receptor 3A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TR3A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460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otonin 7 (5-HT7) receptor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TR7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349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cellular adhesion molecule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AM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53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feron gamma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FNG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15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sulin-like growth factor I receptor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F1R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80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sulin-like growth factor II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F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13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sulin-like growth factor-binding protein 3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FBP3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79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 gamma-1 chain C region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HG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18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hibitor of nuclear factor kappa-B kinase subunit beta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KBKB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149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leukin-10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10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23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leukin-1 alpha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1A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15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leukin-1 beta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1B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15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leukin-2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605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leukin-4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4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51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leukin-6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6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52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sulin receptor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SR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62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feron regulatory factor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F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09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nscription factor AP-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UN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54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tassium voltage-gated channel subfamily H member 2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CNH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128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lcium-activated potassium channel subunit alpha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CNMA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127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ysine-specific demethylase 4D-like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DM4E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2RXH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scular endothelial growth factor receptor 2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DR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359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eratin, type I cytoskeletal 12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RT1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994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eratin, type II cytoskeletal 2 epidermal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RT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359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eroid Delta-isomerase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si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74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ukotriene A-4 hydrolase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KHA4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99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poprotein lipase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PL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68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noamine oxidase A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OA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13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ine oxidase [flavin-containing] B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OB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73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rotubule-associated protein 2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P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11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togen-activated protein kinase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PK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84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togen-activated protein kinase 14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PK14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165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togen-activated protein kinase 8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PK8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459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-Jun-amino-terminal kinase-interacting protein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PK8IP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9UQ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rotubule-associated protein tau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PT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06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uced myeloid leukemia cell differentiation protein Mcl-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L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078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patocyte growth factor receptor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T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85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tase-glucoamylase, intestinal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GAM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434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stitial collagenase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MP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39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trix metalloproteinase 13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MP13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454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 kDa type IV collagenase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MP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82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romelysin-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MP3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82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trix metalloproteinase 9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MP9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47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NA-3-methyladenine glycosylase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PG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93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yeloperoxidase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PO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51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yc proto-oncogene protein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YC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1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yosin light chain kinase, smooth muscle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YLK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157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utrophil cytosol factor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F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45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clear receptor coactivator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OA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157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clear receptor coactivator 2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OA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155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ocarzinostatin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sA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A3R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ne/threonine-protein kinase NEK2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K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519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ne/threonine-protein kinase NEK6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K6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9HC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clear factor of activated T-cells, cytoplasmic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FATC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956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clear factor erythroid 2-related factor 2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FE2L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162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clear factor NF-kappa-B p105 subunit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FKB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98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clear factor NF-kappa-B p100 subunit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FKB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006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F-kappa-B inhibitor alpha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FKBIA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59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meobox protein Nkx-3.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KX3-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998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tric oxide synthase, inducible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S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352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tric oxide synthase, endothelial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S3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94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DPH oxidase 4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X4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9NPH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DPH oxidase 5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X5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96PH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emann-Pick C1-like protein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PC1L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9UHC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romycin-sensitive aminopeptidase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PEPPS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557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D(P)H dehydrogenase [quinone]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QO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55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XR-alpha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R1H3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13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clear receptor subfamily 1 group I member 2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R1I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754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clear receptor subfamily 1 group I member 3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R1I3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149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ucocorticoid receptor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R3C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41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neralocorticoid receptor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R3C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82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AK family SNF1-like kinase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AK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602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S proteasome non-ATPase regulatory subunit 3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SMD3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432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nithine decarboxylase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DC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19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lta-type opioid receptor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PRD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411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ppa-type opioid receptor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PRK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41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-type opioid receptor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PRM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353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pha-1-acid glycoprotein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M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27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ly [ADP-ribose] polymerase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P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98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collagen C-endopeptidase enhancer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COLCE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151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MP and cAMP-inhibited cGMP 3',5'-cyclic phosphodiesterase 10A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DE10A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9Y2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MP-inhibited 3',5'-cyclic phosphodiesterase A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DE3A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144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at shock protein HSP 90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F3D7_0708400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8IC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gesterone receptor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GR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64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osphatidylinositol-4,5-bisphosphate 3-kinase catalytic subunit, gamma isoform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IK3CD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003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I3-kinase p110-gamma subunit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IK3CG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487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I3-kinase p85-alpha subunit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IK3R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79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ne/threonine-protein kinase PIM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IM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13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tein kinase N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KN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165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ospholipase A2 group 1B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A2G1B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40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ssue-type plasminogen activator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AT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07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okinase-type plasminogen activator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AU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P007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ne/threonine-protein kinase PLK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K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533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um paraoxonase/arylesterase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N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71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DPH--cytochrome P450 reductase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R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64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oxisome proliferator activated receptor alpha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PARA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078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oxisome proliferator-activated receptor delta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PARD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031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oxisome proliferator activated receptor gamma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PARG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372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ne/threonine-protein phosphatase 2B catalytic subunit alpha isoform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PP3CA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082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RNA of PKA Catalytic Subunit C-alpha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KACA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76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tein kinase C alpha type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KCA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72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tein kinase C beta type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KCD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056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ypsin-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SS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74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dor domain-containing protein 7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SS10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74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osphatidylinositol-3,4,5-trisphosphate 3-phosphatase and dual-specificity protein phosphatase PTEN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EN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604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staglandin E2 receptor EP3 subtype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GER3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431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staglandin G/H synthase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GS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32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staglandin G/H synthase 2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GS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353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cal adhesion kinase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K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053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RNA of Protein-tyrosine phosphatase, non-receptor type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PN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8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ceptor-type tyrosine-protein phosphatase S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PRS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133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ver glycogen phosphorylase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YGL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67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F proto-oncogene serine/threonine-protein kinase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F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4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s GTPase-activating protein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SA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09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s association domain-containing protein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SSF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9NS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tinoblastoma-associated protein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B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64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nscription factor p65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LA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042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clear receptor ROR-alpha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ORA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14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clear receptor ROR-gamma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ORC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514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tein CBFA2T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UNX1T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064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unt-related transcription factor 2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UNX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139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tinoic acid receptor RXR-alpha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XRA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97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tinoic acid receptor RXR-beta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XRB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87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MO-activating enzyme subunit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E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9UBE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dium channel protein type 5 subunit alpha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N1A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354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-selectin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LE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65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asminogen activator inhibitor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PINE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51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x hormone-binding globulin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BG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42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gma non-opioid intracellular receptor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GMAR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997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ynaptic vesicular amine transporter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C18A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059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ute carrier family 22 member 12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C22A1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96S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ute carrier family 2, facilitated glucose transporter member 4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C2A4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46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dium-dependent noradrenaline transporter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C6A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39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dium-dependent dopamine transporter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C6A3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019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dium-dependent serotonin transporter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C6A4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316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leukoproteinase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PI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39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peroxide dismutase [Cu-Zn]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D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04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steopontin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P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04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rosine-protein kinase SRC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RC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29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-oxo-5-alpha-steroid 4-dehydrogenase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RD5A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84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gnal transducer and activator of transcription 1-alpha/beta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AT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422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strogen sulfotransferase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LT1E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498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le salt sulfotransferase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LT2A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065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lfotransferase family cytosolic 2B member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LT2B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002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rosine-protein kinase SYK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YK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434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lomerase protein component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P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999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nsforming growth factor beta-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FB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11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rombomodulin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BD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72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mor necrosis factor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NF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13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NA topoisomerase II alpha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P2A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13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NA topoisomerase II beta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P2B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028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NA topoisomerase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pA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66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llular tumor antigen p53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P53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46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rosinase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R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46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MO-activating enzyme subunit 2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BA2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9UBT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scular cell adhesion protein 1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CAM1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93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tamin D3 receptor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DR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14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scular endothelial growth factor A</w:t>
            </w:r>
          </w:p>
        </w:tc>
        <w:tc>
          <w:tcPr>
            <w:tcW w:w="16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EGFA</w:t>
            </w:r>
          </w:p>
        </w:tc>
        <w:tc>
          <w:tcPr>
            <w:tcW w:w="14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56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03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anthine dehydrogenase</w:t>
            </w:r>
          </w:p>
        </w:tc>
        <w:tc>
          <w:tcPr>
            <w:tcW w:w="1696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DH</w:t>
            </w:r>
          </w:p>
        </w:tc>
        <w:tc>
          <w:tcPr>
            <w:tcW w:w="1497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47989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3 The topological parameters of herb-compound-target network</w:t>
      </w:r>
    </w:p>
    <w:p>
      <w:pPr>
        <w:rPr>
          <w:rFonts w:ascii="Times New Roman" w:hAnsi="Times New Roman" w:cs="Times New Roman"/>
        </w:rPr>
      </w:pPr>
    </w:p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0"/>
        <w:gridCol w:w="1813"/>
        <w:gridCol w:w="2335"/>
        <w:gridCol w:w="170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Hlk19624568"/>
            <w:r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181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gree</w:t>
            </w:r>
          </w:p>
        </w:tc>
        <w:tc>
          <w:tcPr>
            <w:tcW w:w="23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170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gree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Z</w:t>
            </w:r>
          </w:p>
        </w:tc>
        <w:tc>
          <w:tcPr>
            <w:tcW w:w="1813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3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XL</w:t>
            </w:r>
          </w:p>
        </w:tc>
        <w:tc>
          <w:tcPr>
            <w:tcW w:w="170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E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X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D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B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X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C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HE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G2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L2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CA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L2L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HE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RC5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PP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H1C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12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ORA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13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ORA2A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14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RA1A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2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RA1B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3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RA1D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4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RA2A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5A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RA2B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6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RA2C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7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RB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9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RB2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NA1S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HR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M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HSA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K2B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R1A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P3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R1B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P8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R1C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P9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R1C2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V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R1C3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R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R1C4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L2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T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NB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K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ND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OX12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40LG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OX15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K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OX5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K2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A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K5R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EX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K6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OD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KN1A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KN2A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G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K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RKB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K2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PR2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B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M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OX2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M2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2F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M3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2F2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M4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F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M5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NA2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LN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NA7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IF6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UK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K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DN4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BB2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EC4E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BB3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1A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R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3A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R2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K2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RRA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RRB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NK2A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10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RB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SD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XCL10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XCL1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BP5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XCL2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T3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XCL8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N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XCR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S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S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SL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P17A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SL2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P19A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BR(Protein Group)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P1A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BRA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P1A2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BRA2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P1B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BRA6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P2B6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BRB3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P2D6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JA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P3A4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O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P3A5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R35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P51A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IA2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PK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IN(Protein Group)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AF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K6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O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K3B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A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TM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PP4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TM2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D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TP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D2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yrB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D3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S2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D4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DAC2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D5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C5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F1AN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OA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K2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OB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MGCR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P2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MOX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PK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D11B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PK14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D11B2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PK8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D17B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PK8IP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D17B2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PT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D3B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L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F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PA5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AM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PB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P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R1A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P13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R2A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P2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R2B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P3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R2C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P9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R3A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G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R7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O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AM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C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NG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LK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GF1R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F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GF2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OA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GFBP3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OA2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GHG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sA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KBKB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K2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10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K6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1A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FATC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1B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FE2L2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2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FKB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4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FKB2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6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FKBIA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R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KX3-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F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S2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N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S3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CNH2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X4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CNMA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X5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DM4E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PC1L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DR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PEPPS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RT12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QO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RT2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1H3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si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1I2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KHA4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1I3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L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3C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3C2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SA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AK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SSF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C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B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RD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RK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RA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RM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RC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M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NX1T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P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NX2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OLCE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XRA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E10A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XRB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E3A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E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3D7_0708400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N1A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GR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K3CD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PINE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K3CG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BG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K3R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R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M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C18A2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KN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C22A12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2G1B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C2A4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T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C6A2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U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C6A3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K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C6A4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N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PI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R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D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ARA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P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ARD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C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ARG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D5A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P3CA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KACA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LT1E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KCA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LT2A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KCD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LT2B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S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K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SS10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P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MD3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FB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EN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BD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GER3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NF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GS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P2A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GS2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P2B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K2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pA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PN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P53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PRS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R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GL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BA2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F1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CAM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DR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672</w:t>
            </w:r>
          </w:p>
        </w:tc>
        <w:tc>
          <w:tcPr>
            <w:tcW w:w="17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GFA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671</w:t>
            </w:r>
          </w:p>
        </w:tc>
        <w:tc>
          <w:tcPr>
            <w:tcW w:w="17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DH</w:t>
            </w:r>
          </w:p>
        </w:tc>
        <w:tc>
          <w:tcPr>
            <w:tcW w:w="1813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762</w:t>
            </w:r>
          </w:p>
        </w:tc>
        <w:tc>
          <w:tcPr>
            <w:tcW w:w="17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5438</w:t>
            </w:r>
          </w:p>
        </w:tc>
        <w:tc>
          <w:tcPr>
            <w:tcW w:w="181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23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641</w:t>
            </w:r>
          </w:p>
        </w:tc>
        <w:tc>
          <w:tcPr>
            <w:tcW w:w="17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85</w:t>
            </w:r>
          </w:p>
        </w:tc>
        <w:tc>
          <w:tcPr>
            <w:tcW w:w="181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2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622</w:t>
            </w:r>
          </w:p>
        </w:tc>
        <w:tc>
          <w:tcPr>
            <w:tcW w:w="17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787</w:t>
            </w:r>
          </w:p>
        </w:tc>
        <w:tc>
          <w:tcPr>
            <w:tcW w:w="181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23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663</w:t>
            </w:r>
          </w:p>
        </w:tc>
        <w:tc>
          <w:tcPr>
            <w:tcW w:w="17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454</w:t>
            </w:r>
          </w:p>
        </w:tc>
        <w:tc>
          <w:tcPr>
            <w:tcW w:w="181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23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76</w:t>
            </w:r>
          </w:p>
        </w:tc>
        <w:tc>
          <w:tcPr>
            <w:tcW w:w="17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670</w:t>
            </w:r>
          </w:p>
        </w:tc>
        <w:tc>
          <w:tcPr>
            <w:tcW w:w="181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23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666</w:t>
            </w:r>
          </w:p>
        </w:tc>
        <w:tc>
          <w:tcPr>
            <w:tcW w:w="17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455</w:t>
            </w:r>
          </w:p>
        </w:tc>
        <w:tc>
          <w:tcPr>
            <w:tcW w:w="181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23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12461</w:t>
            </w:r>
          </w:p>
        </w:tc>
        <w:tc>
          <w:tcPr>
            <w:tcW w:w="17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790</w:t>
            </w:r>
          </w:p>
        </w:tc>
        <w:tc>
          <w:tcPr>
            <w:tcW w:w="181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23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12537</w:t>
            </w:r>
          </w:p>
        </w:tc>
        <w:tc>
          <w:tcPr>
            <w:tcW w:w="17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714</w:t>
            </w:r>
          </w:p>
        </w:tc>
        <w:tc>
          <w:tcPr>
            <w:tcW w:w="181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23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668</w:t>
            </w:r>
          </w:p>
        </w:tc>
        <w:tc>
          <w:tcPr>
            <w:tcW w:w="17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173</w:t>
            </w:r>
          </w:p>
        </w:tc>
        <w:tc>
          <w:tcPr>
            <w:tcW w:w="181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23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184</w:t>
            </w:r>
          </w:p>
        </w:tc>
        <w:tc>
          <w:tcPr>
            <w:tcW w:w="17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181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23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3847</w:t>
            </w:r>
          </w:p>
        </w:tc>
        <w:tc>
          <w:tcPr>
            <w:tcW w:w="17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81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2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131</w:t>
            </w:r>
          </w:p>
        </w:tc>
        <w:tc>
          <w:tcPr>
            <w:tcW w:w="17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81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  <w:tc>
          <w:tcPr>
            <w:tcW w:w="23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458</w:t>
            </w:r>
          </w:p>
        </w:tc>
        <w:tc>
          <w:tcPr>
            <w:tcW w:w="17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  <w:tc>
          <w:tcPr>
            <w:tcW w:w="181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</w:t>
            </w:r>
          </w:p>
        </w:tc>
        <w:tc>
          <w:tcPr>
            <w:tcW w:w="23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644</w:t>
            </w:r>
          </w:p>
        </w:tc>
        <w:tc>
          <w:tcPr>
            <w:tcW w:w="17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006</w:t>
            </w:r>
          </w:p>
        </w:tc>
        <w:tc>
          <w:tcPr>
            <w:tcW w:w="181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23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894</w:t>
            </w:r>
          </w:p>
        </w:tc>
        <w:tc>
          <w:tcPr>
            <w:tcW w:w="17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643</w:t>
            </w:r>
          </w:p>
        </w:tc>
        <w:tc>
          <w:tcPr>
            <w:tcW w:w="181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23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897</w:t>
            </w:r>
          </w:p>
        </w:tc>
        <w:tc>
          <w:tcPr>
            <w:tcW w:w="17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4355</w:t>
            </w:r>
          </w:p>
        </w:tc>
        <w:tc>
          <w:tcPr>
            <w:tcW w:w="181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23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6422</w:t>
            </w:r>
          </w:p>
        </w:tc>
        <w:tc>
          <w:tcPr>
            <w:tcW w:w="17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2</w:t>
            </w:r>
          </w:p>
        </w:tc>
        <w:tc>
          <w:tcPr>
            <w:tcW w:w="181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23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660</w:t>
            </w:r>
          </w:p>
        </w:tc>
        <w:tc>
          <w:tcPr>
            <w:tcW w:w="17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188</w:t>
            </w:r>
          </w:p>
        </w:tc>
        <w:tc>
          <w:tcPr>
            <w:tcW w:w="181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23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662</w:t>
            </w:r>
          </w:p>
        </w:tc>
        <w:tc>
          <w:tcPr>
            <w:tcW w:w="17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2651</w:t>
            </w:r>
          </w:p>
        </w:tc>
        <w:tc>
          <w:tcPr>
            <w:tcW w:w="181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23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6413</w:t>
            </w:r>
          </w:p>
        </w:tc>
        <w:tc>
          <w:tcPr>
            <w:tcW w:w="17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785</w:t>
            </w:r>
          </w:p>
        </w:tc>
        <w:tc>
          <w:tcPr>
            <w:tcW w:w="181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233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88</w:t>
            </w:r>
          </w:p>
        </w:tc>
        <w:tc>
          <w:tcPr>
            <w:tcW w:w="170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1771</w:t>
            </w:r>
          </w:p>
        </w:tc>
        <w:tc>
          <w:tcPr>
            <w:tcW w:w="1813" w:type="dxa"/>
            <w:tcBorders>
              <w:bottom w:val="single" w:color="auto" w:sz="4" w:space="0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2335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4</w:t>
            </w:r>
          </w:p>
        </w:tc>
        <w:tc>
          <w:tcPr>
            <w:tcW w:w="1708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spacing w:before="156" w:beforeLines="50" w:after="156" w:afterLines="5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4 GA related targets</w:t>
      </w:r>
    </w:p>
    <w:tbl>
      <w:tblPr>
        <w:tblStyle w:val="5"/>
        <w:tblW w:w="893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3"/>
        <w:gridCol w:w="1401"/>
        <w:gridCol w:w="212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ene_Full_Name</w:t>
            </w:r>
          </w:p>
        </w:tc>
        <w:tc>
          <w:tcPr>
            <w:tcW w:w="140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212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our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TP Binding Cassette Subfamily G Member 2 </w:t>
            </w:r>
          </w:p>
        </w:tc>
        <w:tc>
          <w:tcPr>
            <w:tcW w:w="1401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G2</w:t>
            </w:r>
          </w:p>
        </w:tc>
        <w:tc>
          <w:tcPr>
            <w:tcW w:w="2127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enosine Deaminase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A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AM metallopeptidase with thrombospondin type 1 motif 3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AMTS3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DisGeN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AM metallopeptidase with thrombospondin type 1 motif 4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AMTS4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DisGeN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enylosuccinate Lyase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SL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ylglycerol Kinase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K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dehyde Dehydrogenase 2 Family Member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DH2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pha Kinase 1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PK1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enosine Monophosphate Deaminase 3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PD3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olipoprotein A1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OA1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, DisGeN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olipoprotein A2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OA2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olipoprotein C2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OC2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olipoprotein E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OE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yloid Beta Precursor Protein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P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enine Phosphoribosyltransferase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RT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ho GTPase Activating Protein 26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HGAP26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rophin 1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N1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DisGeN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anched chain keto acid dehydrogenase E1, alpha polypeptide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CKDHA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DisGeN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ne Morphogenetic Protein 2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MP2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spase Recruitment Domain Family Member 8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D8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, DisGeN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pping Protein Regulator And Myosin 1 Linker 1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MIL1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spase 1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SP1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-C Motif Chemokine Ligand 2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L2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-C Motif Chemokine Ligand 20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L20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14 Molecule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14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oline Kinase Beta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KB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-Type Lectin Domain Family 12 Member A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EC12A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lement C3b/C4b Receptor 1 (Knops Blood Group)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1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-Reactive Protein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P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, DisGeN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lony Stimulating Factor 1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F1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lony Stimulating Factor 2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F2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statin C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T3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thepsin B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SB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-X-C Motif Chemokine Ligand 2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XCL2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-X-C Motif Chemokine Ligand 8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XCL8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, DisGeN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partyl-TRNA Synthetase 2, Mitochondrial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RS2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lta Like Canonical Notch Ligand 1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LL1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PH Receptor A2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PHA2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agulation Factor II, Thrombin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2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ucose-6-Phosphatase Catalytic Subunit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6PC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, DisGeN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ucose-6-Phosphatase Catalytic Subunit 3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6PC3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utamate Decarboxylase 1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D1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lactokinase 1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LK1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jor Histocompatibility Complex, Class I, B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LA-B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me Oxygenase 1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MOX1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NF1 Homeobox B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NF1B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, DisGeN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eruricemic Nephropathy, Familial Juvenile, 3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NFJ3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ptoglobin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P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oxanthine Phosphoribosyltransferase 1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PRT1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, DisGeN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-Hydroxytryptamine Receptor 3A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TR3A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leukin 16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16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leukin 17A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17A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leukin 18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18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, DisGeN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leukin 1 Beta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1B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, DisGeNe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leukin 1 Receptor Accessory Protein Like 2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1RAPL2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leukin 1 Receptor Antagonist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1RN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leukin 6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6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, DisGeN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leukin 6 Receptor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6R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ositol Polyphosphate-5-Phosphatase D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PP5D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, DisGeN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sulin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S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leukin 1 Receptor Associated Kinase 4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AK4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iller Cell Lectin Like Receptor G1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LRG1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ng Intergenic Non-Protein Coding RNA 1428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NC01428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poprotein(A)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PA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poprotein Lipase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PL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togen-Activated Protein Kinase 1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PK1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togen-Activated Protein Kinase 14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PK14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lanocortin 1 Receptor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1R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lanocortin 3 Receptor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3R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lanocortin 5 Receptor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5R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ullary Cystic Kidney Disease 2 (Autosomal Dominant)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KD2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FV Innate Immuity Regulator, Pyrin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FV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thyltransferase Like 6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TTL6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roRNA 146a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R146A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roRNA 155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R155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, DisGeN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roRNA 302b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R302B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roRNA 488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R488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, DisGeN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roRNA 920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R920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trix Metallopeptidase 2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MP2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trix Metallopeptidase 3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MP3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trix Metallopeptidase 9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MP9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, DisGeN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cin 1, Cell Surface Associated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C1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, DisGeN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YD88 Innate Immune Signal Transduction Adaptor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YD88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yosin Heavy Chain 9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YH9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yosin IXA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YO9A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clear Factor, Erythroid 2 Like 2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FE2L2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clear factor kappa B subunit 1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FKB1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DisGeN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rve Growth Factor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GF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LR Family Pyrin Domain Containing 3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LRP3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, DisGeN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cleotide Binding Oligomerization Domain Containing 2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D2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tric Oxide Synthase 2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S2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phrocystin 1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PHP1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rinergic Receptor P2X7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RX7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, DisGeN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osphofructokinase, Muscle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FKM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GeneCards,DisGeN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osphorylase Kinase Regulatory Subunit Alpha 2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KA2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osphatidylinositol-4,5-Bisphosphate 3-Kinase Catalytic Subunit Gamma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IK3CG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ospholipase A2 Group IVA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A2G4A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ospholipase A2 Activating Protein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AA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asminogen Activator, Urokinase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AU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rine Nucleoside Phosphorylase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NP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opiomelanocortin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MC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,DisGeN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oxisome Proliferator Activated Receptor Gamma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PARG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PARG Coactivator 1 Beta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PARGC1B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osphoribosyl Pyrophosphate Amidotransferase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PAT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osphoribosyl Pyrophosphate Synthetase 1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PS1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,DisGeN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staglandin-Endoperoxide Synthase 1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GS1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staglandin-Endoperoxide Synthase 2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GS2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p Guanine Nucleotide Exchange Factor 3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PGEF3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p Guanine Nucleotide Exchange Factor 4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PGEF4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LA Proto-Oncogene, NF-KB Subunit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LA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nin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N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100 Calcium Binding Protein A8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100A8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100 Calcium Binding Protein A9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100A9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C61 Translocon Alpha 1 Subunit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C61A1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,DisGeN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pin Family E Member 1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PINE1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ute Carrier Family 10 Member 2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C10A2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ute Carrier Family 16 Member 9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C16A9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ute Carrier Family 17 Member 1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C17A1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,DisGeN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ute Carrier Family 17 Member 3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C17A3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ute Carrier Family 17 Member 5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C17A5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ute Carrier Family 22 Member 11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C22A11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,DisGeN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ute Carrier Family 22 Member 12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C22A12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,DisGeN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ute Carrier Family 22 Member 6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C22A6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ute carrier family 22 member 9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C22A9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DisGeN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ute Carrier Family 2 Member 6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C2A6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ute Carrier Family 2 Member 9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C2A9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ute carrier family 2 member 9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C2A9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DisGeN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lute Carrier Family 37 Member 4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C37A4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,DisGeNe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RC Proto-Oncogene, Non-Receptor Tyrosine Kinase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RC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leen Associated Tyrosine Kinase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YK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c Protein Tyrosine Kinase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C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lomerase Reverse Transcriptase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RT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nsforming Growth Factor Beta 1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FB1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MP Metallopeptidase Inhibitor 1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MP1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ll Like Receptor 2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LR2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ll Like Receptor 4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LR4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,DisGeN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ll Like Receptor 5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LR5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mor Necrosis Factor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NF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NF Superfamily Member 11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NFSF11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,DisGeN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iggering Receptor Expressed On Myeloid Cells 1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M1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,DisGeN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omodulin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MOD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,DisGeN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ate Oxidase (Pseudogene)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OX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,DisGeN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tamin D Receptor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DR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D Repeat Domain 1</w:t>
            </w:r>
          </w:p>
        </w:tc>
        <w:tc>
          <w:tcPr>
            <w:tcW w:w="140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DR1</w:t>
            </w:r>
          </w:p>
        </w:tc>
        <w:tc>
          <w:tcPr>
            <w:tcW w:w="2127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403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anthine Dehydrogenase</w:t>
            </w:r>
          </w:p>
        </w:tc>
        <w:tc>
          <w:tcPr>
            <w:tcW w:w="1401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DH</w:t>
            </w:r>
          </w:p>
        </w:tc>
        <w:tc>
          <w:tcPr>
            <w:tcW w:w="2127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Cards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spacing w:before="156" w:beforeLines="50" w:after="156" w:afterLines="5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5 The topological parameters of compound-target network</w:t>
      </w:r>
    </w:p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0"/>
        <w:gridCol w:w="1383"/>
        <w:gridCol w:w="2976"/>
        <w:gridCol w:w="149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  <w:jc w:val="center"/>
        </w:trPr>
        <w:tc>
          <w:tcPr>
            <w:tcW w:w="244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before="156" w:beforeLines="50" w:after="156" w:afterLines="5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138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before="156" w:beforeLines="50" w:after="156" w:afterLines="5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gree</w:t>
            </w:r>
          </w:p>
        </w:tc>
        <w:tc>
          <w:tcPr>
            <w:tcW w:w="29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56" w:beforeLines="50" w:after="156" w:afterLines="5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149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56" w:beforeLines="50" w:after="156" w:afterLines="5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gre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GS2</w:t>
            </w:r>
          </w:p>
        </w:tc>
        <w:tc>
          <w:tcPr>
            <w:tcW w:w="1383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97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L000449</w:t>
            </w:r>
          </w:p>
        </w:tc>
        <w:tc>
          <w:tcPr>
            <w:tcW w:w="149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GS1</w:t>
            </w:r>
          </w:p>
        </w:tc>
        <w:tc>
          <w:tcPr>
            <w:tcW w:w="138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29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L000188</w:t>
            </w:r>
          </w:p>
        </w:tc>
        <w:tc>
          <w:tcPr>
            <w:tcW w:w="149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DR</w:t>
            </w:r>
          </w:p>
        </w:tc>
        <w:tc>
          <w:tcPr>
            <w:tcW w:w="138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9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L002644</w:t>
            </w:r>
          </w:p>
        </w:tc>
        <w:tc>
          <w:tcPr>
            <w:tcW w:w="149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S2</w:t>
            </w:r>
          </w:p>
        </w:tc>
        <w:tc>
          <w:tcPr>
            <w:tcW w:w="138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9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L002666</w:t>
            </w:r>
          </w:p>
        </w:tc>
        <w:tc>
          <w:tcPr>
            <w:tcW w:w="149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2</w:t>
            </w:r>
          </w:p>
        </w:tc>
        <w:tc>
          <w:tcPr>
            <w:tcW w:w="138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9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L002897</w:t>
            </w:r>
          </w:p>
        </w:tc>
        <w:tc>
          <w:tcPr>
            <w:tcW w:w="149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TR3A</w:t>
            </w:r>
          </w:p>
        </w:tc>
        <w:tc>
          <w:tcPr>
            <w:tcW w:w="138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9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L003847</w:t>
            </w:r>
          </w:p>
        </w:tc>
        <w:tc>
          <w:tcPr>
            <w:tcW w:w="149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NF</w:t>
            </w:r>
          </w:p>
        </w:tc>
        <w:tc>
          <w:tcPr>
            <w:tcW w:w="138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9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L000785</w:t>
            </w:r>
          </w:p>
        </w:tc>
        <w:tc>
          <w:tcPr>
            <w:tcW w:w="149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MP9</w:t>
            </w:r>
          </w:p>
        </w:tc>
        <w:tc>
          <w:tcPr>
            <w:tcW w:w="138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9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L000787</w:t>
            </w:r>
          </w:p>
        </w:tc>
        <w:tc>
          <w:tcPr>
            <w:tcW w:w="149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PARG</w:t>
            </w:r>
          </w:p>
        </w:tc>
        <w:tc>
          <w:tcPr>
            <w:tcW w:w="138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9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L000790</w:t>
            </w:r>
          </w:p>
        </w:tc>
        <w:tc>
          <w:tcPr>
            <w:tcW w:w="149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LA</w:t>
            </w:r>
          </w:p>
        </w:tc>
        <w:tc>
          <w:tcPr>
            <w:tcW w:w="138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9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L001454</w:t>
            </w:r>
          </w:p>
        </w:tc>
        <w:tc>
          <w:tcPr>
            <w:tcW w:w="149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MP2</w:t>
            </w:r>
          </w:p>
        </w:tc>
        <w:tc>
          <w:tcPr>
            <w:tcW w:w="138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9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L001455</w:t>
            </w:r>
          </w:p>
        </w:tc>
        <w:tc>
          <w:tcPr>
            <w:tcW w:w="149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DH</w:t>
            </w:r>
          </w:p>
        </w:tc>
        <w:tc>
          <w:tcPr>
            <w:tcW w:w="138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9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L001458</w:t>
            </w:r>
          </w:p>
        </w:tc>
        <w:tc>
          <w:tcPr>
            <w:tcW w:w="149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G2</w:t>
            </w:r>
          </w:p>
        </w:tc>
        <w:tc>
          <w:tcPr>
            <w:tcW w:w="138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9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L002651</w:t>
            </w:r>
          </w:p>
        </w:tc>
        <w:tc>
          <w:tcPr>
            <w:tcW w:w="149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L2</w:t>
            </w:r>
          </w:p>
        </w:tc>
        <w:tc>
          <w:tcPr>
            <w:tcW w:w="138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9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L002668</w:t>
            </w:r>
          </w:p>
        </w:tc>
        <w:tc>
          <w:tcPr>
            <w:tcW w:w="149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XCL8</w:t>
            </w:r>
          </w:p>
        </w:tc>
        <w:tc>
          <w:tcPr>
            <w:tcW w:w="138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9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L002670</w:t>
            </w:r>
          </w:p>
        </w:tc>
        <w:tc>
          <w:tcPr>
            <w:tcW w:w="149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MOX1</w:t>
            </w:r>
          </w:p>
        </w:tc>
        <w:tc>
          <w:tcPr>
            <w:tcW w:w="138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9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L002894</w:t>
            </w:r>
          </w:p>
        </w:tc>
        <w:tc>
          <w:tcPr>
            <w:tcW w:w="149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6</w:t>
            </w:r>
          </w:p>
        </w:tc>
        <w:tc>
          <w:tcPr>
            <w:tcW w:w="138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9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L006422</w:t>
            </w:r>
          </w:p>
        </w:tc>
        <w:tc>
          <w:tcPr>
            <w:tcW w:w="149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AU</w:t>
            </w:r>
          </w:p>
        </w:tc>
        <w:tc>
          <w:tcPr>
            <w:tcW w:w="138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9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L012537</w:t>
            </w:r>
          </w:p>
        </w:tc>
        <w:tc>
          <w:tcPr>
            <w:tcW w:w="149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C22A12</w:t>
            </w:r>
          </w:p>
        </w:tc>
        <w:tc>
          <w:tcPr>
            <w:tcW w:w="138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9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L000085</w:t>
            </w:r>
          </w:p>
        </w:tc>
        <w:tc>
          <w:tcPr>
            <w:tcW w:w="149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YK</w:t>
            </w:r>
          </w:p>
        </w:tc>
        <w:tc>
          <w:tcPr>
            <w:tcW w:w="138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9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L000088</w:t>
            </w:r>
          </w:p>
        </w:tc>
        <w:tc>
          <w:tcPr>
            <w:tcW w:w="149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FB1</w:t>
            </w:r>
          </w:p>
        </w:tc>
        <w:tc>
          <w:tcPr>
            <w:tcW w:w="138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9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L000092</w:t>
            </w:r>
          </w:p>
        </w:tc>
        <w:tc>
          <w:tcPr>
            <w:tcW w:w="149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P</w:t>
            </w:r>
          </w:p>
        </w:tc>
        <w:tc>
          <w:tcPr>
            <w:tcW w:w="138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9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L000094</w:t>
            </w:r>
          </w:p>
        </w:tc>
        <w:tc>
          <w:tcPr>
            <w:tcW w:w="149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XCL2</w:t>
            </w:r>
          </w:p>
        </w:tc>
        <w:tc>
          <w:tcPr>
            <w:tcW w:w="138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9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L000186</w:t>
            </w:r>
          </w:p>
        </w:tc>
        <w:tc>
          <w:tcPr>
            <w:tcW w:w="149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1B</w:t>
            </w:r>
          </w:p>
        </w:tc>
        <w:tc>
          <w:tcPr>
            <w:tcW w:w="138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9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L001006</w:t>
            </w:r>
          </w:p>
        </w:tc>
        <w:tc>
          <w:tcPr>
            <w:tcW w:w="149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PL</w:t>
            </w:r>
          </w:p>
        </w:tc>
        <w:tc>
          <w:tcPr>
            <w:tcW w:w="138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9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L001131</w:t>
            </w:r>
          </w:p>
        </w:tc>
        <w:tc>
          <w:tcPr>
            <w:tcW w:w="149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PK1</w:t>
            </w:r>
          </w:p>
        </w:tc>
        <w:tc>
          <w:tcPr>
            <w:tcW w:w="138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9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L001771</w:t>
            </w:r>
          </w:p>
        </w:tc>
        <w:tc>
          <w:tcPr>
            <w:tcW w:w="149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PK14</w:t>
            </w:r>
          </w:p>
        </w:tc>
        <w:tc>
          <w:tcPr>
            <w:tcW w:w="138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9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L002641</w:t>
            </w:r>
          </w:p>
        </w:tc>
        <w:tc>
          <w:tcPr>
            <w:tcW w:w="149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MP3</w:t>
            </w:r>
          </w:p>
        </w:tc>
        <w:tc>
          <w:tcPr>
            <w:tcW w:w="138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9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L002643</w:t>
            </w:r>
          </w:p>
        </w:tc>
        <w:tc>
          <w:tcPr>
            <w:tcW w:w="149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FE2L2</w:t>
            </w:r>
          </w:p>
        </w:tc>
        <w:tc>
          <w:tcPr>
            <w:tcW w:w="138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9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L002672</w:t>
            </w:r>
          </w:p>
        </w:tc>
        <w:tc>
          <w:tcPr>
            <w:tcW w:w="149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FKB1</w:t>
            </w:r>
          </w:p>
        </w:tc>
        <w:tc>
          <w:tcPr>
            <w:tcW w:w="138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9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L004355</w:t>
            </w:r>
          </w:p>
        </w:tc>
        <w:tc>
          <w:tcPr>
            <w:tcW w:w="149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IK3CG</w:t>
            </w:r>
          </w:p>
        </w:tc>
        <w:tc>
          <w:tcPr>
            <w:tcW w:w="138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9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L005438</w:t>
            </w:r>
          </w:p>
        </w:tc>
        <w:tc>
          <w:tcPr>
            <w:tcW w:w="149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PINE1</w:t>
            </w:r>
          </w:p>
        </w:tc>
        <w:tc>
          <w:tcPr>
            <w:tcW w:w="138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9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L012461</w:t>
            </w:r>
          </w:p>
        </w:tc>
        <w:tc>
          <w:tcPr>
            <w:tcW w:w="149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RC</w:t>
            </w:r>
          </w:p>
        </w:tc>
        <w:tc>
          <w:tcPr>
            <w:tcW w:w="138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9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L000358</w:t>
            </w:r>
          </w:p>
        </w:tc>
        <w:tc>
          <w:tcPr>
            <w:tcW w:w="149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L000098</w:t>
            </w:r>
          </w:p>
        </w:tc>
        <w:tc>
          <w:tcPr>
            <w:tcW w:w="138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29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L002662</w:t>
            </w:r>
          </w:p>
        </w:tc>
        <w:tc>
          <w:tcPr>
            <w:tcW w:w="149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L000422</w:t>
            </w:r>
          </w:p>
        </w:tc>
        <w:tc>
          <w:tcPr>
            <w:tcW w:w="138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97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L002714</w:t>
            </w:r>
          </w:p>
        </w:tc>
        <w:tc>
          <w:tcPr>
            <w:tcW w:w="149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L000173</w:t>
            </w:r>
          </w:p>
        </w:tc>
        <w:tc>
          <w:tcPr>
            <w:tcW w:w="1383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97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6 the topological parameters of protein-protein network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500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gre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</w:p>
        </w:tc>
        <w:tc>
          <w:tcPr>
            <w:tcW w:w="2500" w:type="pct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</w:p>
        </w:tc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L2</w:t>
            </w:r>
          </w:p>
        </w:tc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1B</w:t>
            </w:r>
          </w:p>
        </w:tc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C</w:t>
            </w:r>
          </w:p>
        </w:tc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GS2</w:t>
            </w:r>
          </w:p>
        </w:tc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PK1</w:t>
            </w:r>
          </w:p>
        </w:tc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ARG</w:t>
            </w:r>
          </w:p>
        </w:tc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FB1</w:t>
            </w:r>
          </w:p>
        </w:tc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P9</w:t>
            </w:r>
          </w:p>
        </w:tc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</w:t>
            </w:r>
          </w:p>
        </w:tc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PK14</w:t>
            </w:r>
          </w:p>
        </w:tc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PINE1</w:t>
            </w:r>
          </w:p>
        </w:tc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MOX1</w:t>
            </w:r>
          </w:p>
        </w:tc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</w:p>
        </w:tc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P2</w:t>
            </w:r>
          </w:p>
        </w:tc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S2</w:t>
            </w:r>
          </w:p>
        </w:tc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P3</w:t>
            </w:r>
          </w:p>
        </w:tc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U</w:t>
            </w:r>
          </w:p>
        </w:tc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XCL2</w:t>
            </w:r>
          </w:p>
        </w:tc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K</w:t>
            </w:r>
          </w:p>
        </w:tc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FE2L2</w:t>
            </w:r>
          </w:p>
        </w:tc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DR</w:t>
            </w:r>
          </w:p>
        </w:tc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GS1</w:t>
            </w:r>
          </w:p>
        </w:tc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L</w:t>
            </w:r>
          </w:p>
        </w:tc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K3CG</w:t>
            </w:r>
          </w:p>
        </w:tc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G2</w:t>
            </w:r>
          </w:p>
        </w:tc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DH</w:t>
            </w:r>
          </w:p>
        </w:tc>
        <w:tc>
          <w:tcPr>
            <w:tcW w:w="2500" w:type="pct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0" w:type="pct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C22A12</w:t>
            </w:r>
          </w:p>
        </w:tc>
        <w:tc>
          <w:tcPr>
            <w:tcW w:w="2500" w:type="pct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spacing w:after="156" w:afterLines="5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7 The results of GOBP enrichment analysis</w:t>
      </w:r>
    </w:p>
    <w:tbl>
      <w:tblPr>
        <w:tblStyle w:val="5"/>
        <w:tblW w:w="0" w:type="auto"/>
        <w:tblInd w:w="-43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4705"/>
        <w:gridCol w:w="263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erm</w:t>
            </w:r>
          </w:p>
        </w:tc>
        <w:tc>
          <w:tcPr>
            <w:tcW w:w="470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263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31663</w:t>
            </w:r>
          </w:p>
        </w:tc>
        <w:tc>
          <w:tcPr>
            <w:tcW w:w="4705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popolysaccharide-mediated signaling pathway</w:t>
            </w:r>
          </w:p>
        </w:tc>
        <w:tc>
          <w:tcPr>
            <w:tcW w:w="263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0000001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45893</w:t>
            </w:r>
          </w:p>
        </w:tc>
        <w:tc>
          <w:tcPr>
            <w:tcW w:w="470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regulation of transcription, DNA-templated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0000141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51092</w:t>
            </w:r>
          </w:p>
        </w:tc>
        <w:tc>
          <w:tcPr>
            <w:tcW w:w="470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regulation of NF-kappaB transcription factor activity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0001657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71347</w:t>
            </w:r>
          </w:p>
        </w:tc>
        <w:tc>
          <w:tcPr>
            <w:tcW w:w="470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ular response to interleukin-1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00066987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45944</w:t>
            </w:r>
          </w:p>
        </w:tc>
        <w:tc>
          <w:tcPr>
            <w:tcW w:w="470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regulation of transcription from RNA polymerase II promoter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0019969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43491</w:t>
            </w:r>
          </w:p>
        </w:tc>
        <w:tc>
          <w:tcPr>
            <w:tcW w:w="470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 kinase B signaling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0046148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10628</w:t>
            </w:r>
          </w:p>
        </w:tc>
        <w:tc>
          <w:tcPr>
            <w:tcW w:w="470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regulation of gene expression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0047242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43065</w:t>
            </w:r>
          </w:p>
        </w:tc>
        <w:tc>
          <w:tcPr>
            <w:tcW w:w="470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regulation of apoptotic process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0091333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31622</w:t>
            </w:r>
          </w:p>
        </w:tc>
        <w:tc>
          <w:tcPr>
            <w:tcW w:w="470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regulation of fever generation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0096297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42493</w:t>
            </w:r>
          </w:p>
        </w:tc>
        <w:tc>
          <w:tcPr>
            <w:tcW w:w="470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to drug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0097395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45429</w:t>
            </w:r>
          </w:p>
        </w:tc>
        <w:tc>
          <w:tcPr>
            <w:tcW w:w="470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regulation of nitric oxide biosynthetic process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01037317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70374</w:t>
            </w:r>
          </w:p>
        </w:tc>
        <w:tc>
          <w:tcPr>
            <w:tcW w:w="470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regulation of ERK1 and ERK2 cascade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02439899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71316</w:t>
            </w:r>
          </w:p>
        </w:tc>
        <w:tc>
          <w:tcPr>
            <w:tcW w:w="470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ular response to nicotine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02691507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10888</w:t>
            </w:r>
          </w:p>
        </w:tc>
        <w:tc>
          <w:tcPr>
            <w:tcW w:w="470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regulation of lipid storage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02691507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71407</w:t>
            </w:r>
          </w:p>
        </w:tc>
        <w:tc>
          <w:tcPr>
            <w:tcW w:w="470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ular response to organic cyclic compound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02705307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48661</w:t>
            </w:r>
          </w:p>
        </w:tc>
        <w:tc>
          <w:tcPr>
            <w:tcW w:w="470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regulation of smooth muscle cell proliferation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0000284591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71260</w:t>
            </w:r>
          </w:p>
        </w:tc>
        <w:tc>
          <w:tcPr>
            <w:tcW w:w="470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ular response to mechanical stimulus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000472069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51897</w:t>
            </w:r>
          </w:p>
        </w:tc>
        <w:tc>
          <w:tcPr>
            <w:tcW w:w="470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regulation of protein kinase B signaling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000780617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0165</w:t>
            </w:r>
          </w:p>
        </w:tc>
        <w:tc>
          <w:tcPr>
            <w:tcW w:w="470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PK cascade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001174612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31293</w:t>
            </w:r>
          </w:p>
        </w:tc>
        <w:tc>
          <w:tcPr>
            <w:tcW w:w="470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mbrane protein intracellular domain proteolysis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001461983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51091</w:t>
            </w:r>
          </w:p>
        </w:tc>
        <w:tc>
          <w:tcPr>
            <w:tcW w:w="470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regulation of sequence-specific DNA binding transcription factor activity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001515717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0187</w:t>
            </w:r>
          </w:p>
        </w:tc>
        <w:tc>
          <w:tcPr>
            <w:tcW w:w="470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ation of MAPK activity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0016028527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71356</w:t>
            </w:r>
          </w:p>
        </w:tc>
        <w:tc>
          <w:tcPr>
            <w:tcW w:w="470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ular response to tumor necrosis factor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001739570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71375</w:t>
            </w:r>
          </w:p>
        </w:tc>
        <w:tc>
          <w:tcPr>
            <w:tcW w:w="470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ular response to peptide hormone stimulus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001813374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42346</w:t>
            </w:r>
          </w:p>
        </w:tc>
        <w:tc>
          <w:tcPr>
            <w:tcW w:w="470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regulation of NF-kappaB import into nucleus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002003062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1934</w:t>
            </w:r>
          </w:p>
        </w:tc>
        <w:tc>
          <w:tcPr>
            <w:tcW w:w="470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regulation of protein phosphorylation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0026586536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19221</w:t>
            </w:r>
          </w:p>
        </w:tc>
        <w:tc>
          <w:tcPr>
            <w:tcW w:w="470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tokine-mediated signaling pathway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002912690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10575</w:t>
            </w:r>
          </w:p>
        </w:tc>
        <w:tc>
          <w:tcPr>
            <w:tcW w:w="470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regulation of vascular endothelial growth factor production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003336037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71549</w:t>
            </w:r>
          </w:p>
        </w:tc>
        <w:tc>
          <w:tcPr>
            <w:tcW w:w="470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ular response to dexamethasone stimulus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003854186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43200</w:t>
            </w:r>
          </w:p>
        </w:tc>
        <w:tc>
          <w:tcPr>
            <w:tcW w:w="470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to amino acid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004409025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8285</w:t>
            </w:r>
          </w:p>
        </w:tc>
        <w:tc>
          <w:tcPr>
            <w:tcW w:w="470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regulation of cell proliferation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005682370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7568</w:t>
            </w:r>
          </w:p>
        </w:tc>
        <w:tc>
          <w:tcPr>
            <w:tcW w:w="470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ing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005724807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6955</w:t>
            </w:r>
          </w:p>
        </w:tc>
        <w:tc>
          <w:tcPr>
            <w:tcW w:w="470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une response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007152869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45599</w:t>
            </w:r>
          </w:p>
        </w:tc>
        <w:tc>
          <w:tcPr>
            <w:tcW w:w="470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regulation of fat cell differentiation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008110536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32755</w:t>
            </w:r>
          </w:p>
        </w:tc>
        <w:tc>
          <w:tcPr>
            <w:tcW w:w="470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regulation of interleukin-6 production</w:t>
            </w:r>
          </w:p>
        </w:tc>
        <w:tc>
          <w:tcPr>
            <w:tcW w:w="2631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 xml:space="preserve">0.0009309071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43066</w:t>
            </w:r>
          </w:p>
        </w:tc>
        <w:tc>
          <w:tcPr>
            <w:tcW w:w="470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regulation of apoptotic process</w:t>
            </w:r>
          </w:p>
        </w:tc>
        <w:tc>
          <w:tcPr>
            <w:tcW w:w="263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6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43406</w:t>
            </w:r>
          </w:p>
        </w:tc>
        <w:tc>
          <w:tcPr>
            <w:tcW w:w="470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regulation of MAP kinase activity</w:t>
            </w:r>
          </w:p>
        </w:tc>
        <w:tc>
          <w:tcPr>
            <w:tcW w:w="263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5955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51384</w:t>
            </w:r>
          </w:p>
        </w:tc>
        <w:tc>
          <w:tcPr>
            <w:tcW w:w="470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to glucocorticoid</w:t>
            </w:r>
          </w:p>
        </w:tc>
        <w:tc>
          <w:tcPr>
            <w:tcW w:w="263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9327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33138</w:t>
            </w:r>
          </w:p>
        </w:tc>
        <w:tc>
          <w:tcPr>
            <w:tcW w:w="470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regulation of peptidyl-serine phosphorylation</w:t>
            </w:r>
          </w:p>
        </w:tc>
        <w:tc>
          <w:tcPr>
            <w:tcW w:w="263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237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50731</w:t>
            </w:r>
          </w:p>
        </w:tc>
        <w:tc>
          <w:tcPr>
            <w:tcW w:w="470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regulation of peptidyl-tyrosine phosphorylation</w:t>
            </w:r>
          </w:p>
        </w:tc>
        <w:tc>
          <w:tcPr>
            <w:tcW w:w="263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0548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50830</w:t>
            </w:r>
          </w:p>
        </w:tc>
        <w:tc>
          <w:tcPr>
            <w:tcW w:w="470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ense response to Gram-positive bacterium</w:t>
            </w:r>
          </w:p>
        </w:tc>
        <w:tc>
          <w:tcPr>
            <w:tcW w:w="263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278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2223</w:t>
            </w:r>
          </w:p>
        </w:tc>
        <w:tc>
          <w:tcPr>
            <w:tcW w:w="470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atory C-type lectin receptor signaling pathway</w:t>
            </w:r>
          </w:p>
        </w:tc>
        <w:tc>
          <w:tcPr>
            <w:tcW w:w="263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9542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0122</w:t>
            </w:r>
          </w:p>
        </w:tc>
        <w:tc>
          <w:tcPr>
            <w:tcW w:w="4705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regulation of transcription from RNA polymerase II promoter</w:t>
            </w:r>
          </w:p>
        </w:tc>
        <w:tc>
          <w:tcPr>
            <w:tcW w:w="2631" w:type="dxa"/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1025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10629</w:t>
            </w:r>
          </w:p>
        </w:tc>
        <w:tc>
          <w:tcPr>
            <w:tcW w:w="4705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regulation of gene expression</w:t>
            </w:r>
          </w:p>
        </w:tc>
        <w:tc>
          <w:tcPr>
            <w:tcW w:w="2631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293952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spacing w:before="100" w:beforeAutospacing="1" w:after="156" w:afterLines="5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8 The results of KEGG pathway enrichment analysis</w:t>
      </w:r>
    </w:p>
    <w:tbl>
      <w:tblPr>
        <w:tblStyle w:val="5"/>
        <w:tblW w:w="907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1"/>
        <w:gridCol w:w="3516"/>
        <w:gridCol w:w="2054"/>
        <w:gridCol w:w="248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erm</w:t>
            </w:r>
          </w:p>
        </w:tc>
        <w:tc>
          <w:tcPr>
            <w:tcW w:w="351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ame</w:t>
            </w:r>
          </w:p>
        </w:tc>
        <w:tc>
          <w:tcPr>
            <w:tcW w:w="205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Value</w:t>
            </w:r>
          </w:p>
        </w:tc>
        <w:tc>
          <w:tcPr>
            <w:tcW w:w="248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en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5410</w:t>
            </w:r>
          </w:p>
        </w:tc>
        <w:tc>
          <w:tcPr>
            <w:tcW w:w="3516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ertrophic cardiomyopathy (HCM)</w:t>
            </w:r>
          </w:p>
        </w:tc>
        <w:tc>
          <w:tcPr>
            <w:tcW w:w="2054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37423190960840 </w:t>
            </w:r>
          </w:p>
        </w:tc>
        <w:tc>
          <w:tcPr>
            <w:tcW w:w="2482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1375, P05231, P011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5332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aft-versus-host disease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25679725127165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1375, P05231, P015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5323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heumatoid arthritis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0011945782265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3500, P01375, P05231, P10145, P01137, P015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5321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lammatory bowel disease (IBD)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0002401058793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04206, P01375, P19838, P05231, P01137, P015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5221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ute myeloid leukemia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72601805561550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8482, Q04206, P198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5220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onic myeloid leukemia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5583921375695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8482, Q04206, P19838, P011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5219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ladder cancer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0018774225380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2931, P08253, P28482, P14780, P10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5215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state cancer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72826160970196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8482, Q04206, P198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5212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ncreatic cancer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4130509582640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8482, Q04206, P19838, P011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5205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teoglycans in cancer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0035192618716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2931, P08253, P28482, P01375, P14780, Q16539, P011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5203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al carcinogenesis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09641883365616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2931, P28482, Q04206, P198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5169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pstein-Barr virus infection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18299490974536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04206, Q16539, P198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5168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rpes simplex infection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0434179813169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3500, Q04206, P01375, P19838, P05231, P015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5166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TLV-I infection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23254882699684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04206, P01375, P19838, P05231, P011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5164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luenza A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0000015461073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3500, P28482, Q04206, P01375, Q16539, P19838, P05231, P10145, P015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5162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sles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32906833255004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04206, P19838, P05231, P015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5161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patitis B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0000003586177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2931, P28482, Q04206, P01375, P14780, P19838, P05231, P10145, P011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5160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patitis C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0092242398609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8482, Q04206, P01375, Q16539, P19838, P10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5152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berculosis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0000017720461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2931, P28482, Q04206, P01375, Q16539, P19838, P05231, P01137, P015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5146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oebiasis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0000820613557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04206, P01375, P19838, P05231, P10145, P01137, P015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5145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xoplasmosis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0036232302496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8482, Q04206, P01375, Q16539, P19838, P011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5144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aria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0000612697787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3500, P01375, P05231, P10145, P01137, P015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5143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frican trypanosomiasis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25679725127165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1375, P05231, P015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5142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agas disease (American trypanosomiasis)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0000000000030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3500, P05121, P28482, Q04206, P01375, Q16539, P19838, P05231, P10145, P01137, P015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5140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ishmaniasis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0000000980257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35354, P28482, Q04206, P01375, Q16539, P19838, P01137, P015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5134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gionellosis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0001009356920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04206, P01375, P19838, P05231, P10145, P015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5133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tussis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0000001456265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8482, Q04206, P01375, Q16539, P19838, P05231, P10145, P015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5132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lmonella infection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0000186903140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8482, Q04206, Q16539, P19838, P05231, P10145, P015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5131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igellosis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0002401058793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2931, P28482, Q04206, Q16539, P19838, P10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5120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pithelial cell signaling in Helicobacter pylori infection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0137010880023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2931, Q04206, Q16539, P19838, P10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4932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-alcoholic fatty liver disease (NAFLD)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0006766229227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04206, P01375, P19838, P05231, P10145, P01137, P015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4931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sulin resistance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18161088950174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04206, P01375, P19838, P052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4920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ipocytokine signaling pathway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11716800947178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04206, P01375, P198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4917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lactin signaling pathway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0172711085548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2931, P28482, Q04206, Q16539, P198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4915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strogen signaling pathway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14132474151973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2931, P08253, P28482, P147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4912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nRH signaling pathway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11071277312262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2931, P08253, P28482, Q165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4722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urotrophin signaling pathway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24560011247859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8482, Q04206, Q16539, P198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4668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NF signaling pathway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0000000003963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3500, P35354, P28482, Q04206, P01375, P14780, Q16539, P19838, P05231, P015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4664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c epsilon RI signaling pathway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05664632085295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8482, P01375, Q165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4662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 cell receptor signaling pathway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08671741879285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8482, Q04206, P198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4660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 cell receptor signaling pathway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0669193371030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8482, Q04206, P01375, Q16539, P198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4640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matopoietic cell lineage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169126550275788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1375, P05231, P015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4623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tosolic DNA-sensing pathway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3945472055937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04206, P19838, P05231, P015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4622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-I-like receptor signaling pathway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0163209718245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04206, P01375, Q16539, P19838, P10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4621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D-like receptor signaling pathway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0000000001404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3500, P28482, Q04206, P01375, Q16539, P19838, P05231, P10145, P015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4620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ll-like receptor signaling pathway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0000017250180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8482, Q04206, P01375, Q16539, P19838, P05231, P10145, P015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4611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atelet activation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357721267299365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2931, P28482, Q165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4380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steoclast differentiation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0000076736284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8482, Q04206, P01375, Q16539, P19838, P37231, P01137, P015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4370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EGF signaling pathway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3422715513945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2931, P35354, P28482, Q165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4210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optosis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88428472979547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04206, P01375, P198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4151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I3K-Akt signaling pathway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430710019891760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8482, Q04206, P19838, P052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4071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hingolipid signaling pathway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1363008614475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8482, Q04206, P01375, Q16539, P198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4066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F-1 signaling pathway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0018439051577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05121, P28482, Q04206, P19838, P09601, P052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4064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F-kappa B signaling pathway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0011282196303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35354, Q04206, P01375, P19838, P10145, P015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4062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emokine signaling pathway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0469464333268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2931, P13500, P28482, Q04206, P19838, P10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4060</w:t>
            </w:r>
          </w:p>
        </w:tc>
        <w:tc>
          <w:tcPr>
            <w:tcW w:w="3516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tokine-cytokine receptor interaction</w:t>
            </w:r>
          </w:p>
        </w:tc>
        <w:tc>
          <w:tcPr>
            <w:tcW w:w="2054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1674934921682 </w:t>
            </w:r>
          </w:p>
        </w:tc>
        <w:tc>
          <w:tcPr>
            <w:tcW w:w="2482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3500, P01375, P05231, P10145, P01137, P015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21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04010</w:t>
            </w:r>
          </w:p>
        </w:tc>
        <w:tc>
          <w:tcPr>
            <w:tcW w:w="3516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PK signaling pathway</w:t>
            </w:r>
          </w:p>
        </w:tc>
        <w:tc>
          <w:tcPr>
            <w:tcW w:w="2054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00136950065503 </w:t>
            </w:r>
          </w:p>
        </w:tc>
        <w:tc>
          <w:tcPr>
            <w:tcW w:w="2482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28482, Q04206, P01375, Q16539, P19838, P01137, P01584</w:t>
            </w:r>
          </w:p>
        </w:tc>
      </w:tr>
    </w:tbl>
    <w:p>
      <w:pPr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spacing w:after="156" w:afterLines="5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Table 9 the topological parameters of target-pathway network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0"/>
        <w:gridCol w:w="2440"/>
        <w:gridCol w:w="1708"/>
        <w:gridCol w:w="170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244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gree</w:t>
            </w:r>
          </w:p>
        </w:tc>
        <w:tc>
          <w:tcPr>
            <w:tcW w:w="170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170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gre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FKB1</w:t>
            </w:r>
          </w:p>
        </w:tc>
        <w:tc>
          <w:tcPr>
            <w:tcW w:w="244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70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05168</w:t>
            </w:r>
          </w:p>
        </w:tc>
        <w:tc>
          <w:tcPr>
            <w:tcW w:w="170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</w:t>
            </w:r>
          </w:p>
        </w:tc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05321</w:t>
            </w:r>
          </w:p>
        </w:tc>
        <w:tc>
          <w:tcPr>
            <w:tcW w:w="17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APK1</w:t>
            </w:r>
          </w:p>
        </w:tc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5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5142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TNF</w:t>
            </w:r>
          </w:p>
        </w:tc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5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4668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IL6</w:t>
            </w:r>
          </w:p>
        </w:tc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7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4621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APK14</w:t>
            </w:r>
          </w:p>
        </w:tc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6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5152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IL1B</w:t>
            </w:r>
          </w:p>
        </w:tc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5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5161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XCL8</w:t>
            </w:r>
          </w:p>
        </w:tc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5164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TGFB1</w:t>
            </w:r>
          </w:p>
        </w:tc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8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4380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RC</w:t>
            </w:r>
          </w:p>
        </w:tc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3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4620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CL2</w:t>
            </w:r>
          </w:p>
        </w:tc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9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5133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MP9</w:t>
            </w:r>
          </w:p>
        </w:tc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5140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MP2</w:t>
            </w:r>
          </w:p>
        </w:tc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4010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TGS2</w:t>
            </w:r>
          </w:p>
        </w:tc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4932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ERPINE1</w:t>
            </w:r>
          </w:p>
        </w:tc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5132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HMOX1</w:t>
            </w:r>
          </w:p>
        </w:tc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5146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PARG</w:t>
            </w:r>
          </w:p>
        </w:tc>
        <w:tc>
          <w:tcPr>
            <w:tcW w:w="2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5205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4370</w:t>
            </w:r>
          </w:p>
        </w:tc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4060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4623</w:t>
            </w:r>
          </w:p>
        </w:tc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4062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4722</w:t>
            </w:r>
          </w:p>
        </w:tc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4064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4912</w:t>
            </w:r>
          </w:p>
        </w:tc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4066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4915</w:t>
            </w:r>
          </w:p>
        </w:tc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5131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4931</w:t>
            </w:r>
          </w:p>
        </w:tc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5134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5162</w:t>
            </w:r>
          </w:p>
        </w:tc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5144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5203</w:t>
            </w:r>
          </w:p>
        </w:tc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5145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5212</w:t>
            </w:r>
          </w:p>
        </w:tc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5160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5220</w:t>
            </w:r>
          </w:p>
        </w:tc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5168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4210</w:t>
            </w:r>
          </w:p>
        </w:tc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5321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4611</w:t>
            </w:r>
          </w:p>
        </w:tc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5323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4640</w:t>
            </w:r>
          </w:p>
        </w:tc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4071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4662</w:t>
            </w:r>
          </w:p>
        </w:tc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4622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4664</w:t>
            </w:r>
          </w:p>
        </w:tc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4660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4920</w:t>
            </w:r>
          </w:p>
        </w:tc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4917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5143</w:t>
            </w:r>
          </w:p>
        </w:tc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5120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5169</w:t>
            </w:r>
          </w:p>
        </w:tc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5166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5215</w:t>
            </w:r>
          </w:p>
        </w:tc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5219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5221</w:t>
            </w:r>
          </w:p>
        </w:tc>
        <w:tc>
          <w:tcPr>
            <w:tcW w:w="244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4151</w:t>
            </w:r>
          </w:p>
        </w:tc>
        <w:tc>
          <w:tcPr>
            <w:tcW w:w="17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4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5332</w:t>
            </w:r>
          </w:p>
        </w:tc>
        <w:tc>
          <w:tcPr>
            <w:tcW w:w="2440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0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sa05410</w:t>
            </w:r>
          </w:p>
        </w:tc>
        <w:tc>
          <w:tcPr>
            <w:tcW w:w="170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after="156" w:afterLines="5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10 The result of molecular docking</w:t>
      </w:r>
    </w:p>
    <w:tbl>
      <w:tblPr>
        <w:tblStyle w:val="5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2"/>
        <w:gridCol w:w="1653"/>
        <w:gridCol w:w="400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79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mpound</w:t>
            </w:r>
          </w:p>
        </w:tc>
        <w:tc>
          <w:tcPr>
            <w:tcW w:w="970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arget</w:t>
            </w:r>
          </w:p>
        </w:tc>
        <w:tc>
          <w:tcPr>
            <w:tcW w:w="2351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inding Energy (kJ·mol</w:t>
            </w:r>
            <w:r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862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utaecarpine </w:t>
            </w:r>
          </w:p>
        </w:tc>
        <w:tc>
          <w:tcPr>
            <w:tcW w:w="1653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FKB1</w:t>
            </w:r>
          </w:p>
        </w:tc>
        <w:tc>
          <w:tcPr>
            <w:tcW w:w="4007" w:type="dxa"/>
            <w:tcBorders>
              <w:top w:val="single" w:color="auto" w:sz="4" w:space="0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7.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2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tigmasterol</w:t>
            </w:r>
          </w:p>
        </w:tc>
        <w:tc>
          <w:tcPr>
            <w:tcW w:w="165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FKB1</w:t>
            </w:r>
          </w:p>
        </w:tc>
        <w:tc>
          <w:tcPr>
            <w:tcW w:w="4007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6.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2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eta-sitosterol</w:t>
            </w:r>
          </w:p>
        </w:tc>
        <w:tc>
          <w:tcPr>
            <w:tcW w:w="165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FKB1</w:t>
            </w:r>
          </w:p>
        </w:tc>
        <w:tc>
          <w:tcPr>
            <w:tcW w:w="4007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6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2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utaecarpine </w:t>
            </w:r>
          </w:p>
        </w:tc>
        <w:tc>
          <w:tcPr>
            <w:tcW w:w="165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APK1</w:t>
            </w:r>
          </w:p>
        </w:tc>
        <w:tc>
          <w:tcPr>
            <w:tcW w:w="4007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6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2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eta-sitosterol</w:t>
            </w:r>
          </w:p>
        </w:tc>
        <w:tc>
          <w:tcPr>
            <w:tcW w:w="165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APK1</w:t>
            </w:r>
          </w:p>
        </w:tc>
        <w:tc>
          <w:tcPr>
            <w:tcW w:w="4007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5.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2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bookmarkStart w:id="1" w:name="_GoBack" w:colFirst="0" w:colLast="2"/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igmasterol</w:t>
            </w:r>
          </w:p>
        </w:tc>
        <w:tc>
          <w:tcPr>
            <w:tcW w:w="165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</w:t>
            </w:r>
          </w:p>
        </w:tc>
        <w:tc>
          <w:tcPr>
            <w:tcW w:w="4007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2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65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KB1</w:t>
            </w:r>
          </w:p>
        </w:tc>
        <w:tc>
          <w:tcPr>
            <w:tcW w:w="4007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2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65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</w:t>
            </w:r>
          </w:p>
        </w:tc>
        <w:tc>
          <w:tcPr>
            <w:tcW w:w="4007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2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utaecarpine </w:t>
            </w:r>
          </w:p>
        </w:tc>
        <w:tc>
          <w:tcPr>
            <w:tcW w:w="165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</w:t>
            </w:r>
          </w:p>
        </w:tc>
        <w:tc>
          <w:tcPr>
            <w:tcW w:w="4007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2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gonin</w:t>
            </w:r>
          </w:p>
        </w:tc>
        <w:tc>
          <w:tcPr>
            <w:tcW w:w="165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KB1</w:t>
            </w:r>
          </w:p>
        </w:tc>
        <w:tc>
          <w:tcPr>
            <w:tcW w:w="4007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5.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2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-sitosterol</w:t>
            </w:r>
          </w:p>
        </w:tc>
        <w:tc>
          <w:tcPr>
            <w:tcW w:w="165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</w:t>
            </w:r>
          </w:p>
        </w:tc>
        <w:tc>
          <w:tcPr>
            <w:tcW w:w="4007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2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utaecarpine </w:t>
            </w:r>
          </w:p>
        </w:tc>
        <w:tc>
          <w:tcPr>
            <w:tcW w:w="165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4007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2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igmasterol</w:t>
            </w:r>
          </w:p>
        </w:tc>
        <w:tc>
          <w:tcPr>
            <w:tcW w:w="165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</w:t>
            </w:r>
          </w:p>
        </w:tc>
        <w:tc>
          <w:tcPr>
            <w:tcW w:w="4007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2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gonin</w:t>
            </w:r>
          </w:p>
        </w:tc>
        <w:tc>
          <w:tcPr>
            <w:tcW w:w="165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</w:t>
            </w:r>
          </w:p>
        </w:tc>
        <w:tc>
          <w:tcPr>
            <w:tcW w:w="4007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2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aicalein </w:t>
            </w:r>
          </w:p>
        </w:tc>
        <w:tc>
          <w:tcPr>
            <w:tcW w:w="165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KB1</w:t>
            </w:r>
          </w:p>
        </w:tc>
        <w:tc>
          <w:tcPr>
            <w:tcW w:w="4007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2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65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</w:t>
            </w:r>
          </w:p>
        </w:tc>
        <w:tc>
          <w:tcPr>
            <w:tcW w:w="4007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2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65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KB1</w:t>
            </w:r>
          </w:p>
        </w:tc>
        <w:tc>
          <w:tcPr>
            <w:tcW w:w="4007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2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65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</w:t>
            </w:r>
          </w:p>
        </w:tc>
        <w:tc>
          <w:tcPr>
            <w:tcW w:w="4007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2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igmasterol</w:t>
            </w:r>
          </w:p>
        </w:tc>
        <w:tc>
          <w:tcPr>
            <w:tcW w:w="165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4007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2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-sitosterol</w:t>
            </w:r>
          </w:p>
        </w:tc>
        <w:tc>
          <w:tcPr>
            <w:tcW w:w="165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4007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2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gonin</w:t>
            </w:r>
          </w:p>
        </w:tc>
        <w:tc>
          <w:tcPr>
            <w:tcW w:w="165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4007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2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gonin</w:t>
            </w:r>
          </w:p>
        </w:tc>
        <w:tc>
          <w:tcPr>
            <w:tcW w:w="165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</w:t>
            </w:r>
          </w:p>
        </w:tc>
        <w:tc>
          <w:tcPr>
            <w:tcW w:w="4007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2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65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4007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2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65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4007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2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aicalein </w:t>
            </w:r>
          </w:p>
        </w:tc>
        <w:tc>
          <w:tcPr>
            <w:tcW w:w="165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</w:t>
            </w:r>
          </w:p>
        </w:tc>
        <w:tc>
          <w:tcPr>
            <w:tcW w:w="4007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2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65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</w:t>
            </w:r>
          </w:p>
        </w:tc>
        <w:tc>
          <w:tcPr>
            <w:tcW w:w="4007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62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aicalein </w:t>
            </w:r>
          </w:p>
        </w:tc>
        <w:tc>
          <w:tcPr>
            <w:tcW w:w="165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4007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  <w:jc w:val="center"/>
        </w:trPr>
        <w:tc>
          <w:tcPr>
            <w:tcW w:w="2862" w:type="dxa"/>
            <w:tcBorders>
              <w:bottom w:val="single" w:color="auto" w:sz="4" w:space="0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aicalein </w:t>
            </w:r>
          </w:p>
        </w:tc>
        <w:tc>
          <w:tcPr>
            <w:tcW w:w="1653" w:type="dxa"/>
            <w:tcBorders>
              <w:bottom w:val="single" w:color="auto" w:sz="4" w:space="0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</w:t>
            </w:r>
          </w:p>
        </w:tc>
        <w:tc>
          <w:tcPr>
            <w:tcW w:w="4007" w:type="dxa"/>
            <w:tcBorders>
              <w:bottom w:val="single" w:color="auto" w:sz="4" w:space="0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</w:t>
            </w:r>
          </w:p>
        </w:tc>
      </w:tr>
      <w:bookmarkEnd w:id="1"/>
    </w:tbl>
    <w:p>
      <w:pPr>
        <w:rPr>
          <w:rFonts w:hint="eastAsia" w:ascii="Times New Roman" w:hAnsi="Times New Roman" w:cs="Times New Roman"/>
          <w:b/>
          <w:bCs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EC0ED76C"/>
    <w:multiLevelType w:val="singleLevel"/>
    <w:tmpl w:val="EC0ED76C"/>
    <w:lvl w:ilvl="0" w:tentative="0">
      <w:start w:val="18"/>
      <w:numFmt w:val="decimal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459"/>
    <w:rsid w:val="001A5F04"/>
    <w:rsid w:val="001B7F0D"/>
    <w:rsid w:val="001E1459"/>
    <w:rsid w:val="00212B69"/>
    <w:rsid w:val="0036080D"/>
    <w:rsid w:val="00506AFC"/>
    <w:rsid w:val="005B3695"/>
    <w:rsid w:val="006167A6"/>
    <w:rsid w:val="009F6E63"/>
    <w:rsid w:val="00A5459D"/>
    <w:rsid w:val="00BC0009"/>
    <w:rsid w:val="00C52C0A"/>
    <w:rsid w:val="00CB2060"/>
    <w:rsid w:val="11FE7E7E"/>
    <w:rsid w:val="134C736C"/>
    <w:rsid w:val="26307B6D"/>
    <w:rsid w:val="26D60B5E"/>
    <w:rsid w:val="2F1B6A96"/>
    <w:rsid w:val="4FF23C4D"/>
    <w:rsid w:val="59FF3B90"/>
    <w:rsid w:val="62163C37"/>
    <w:rsid w:val="757F7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FollowedHyperlink"/>
    <w:basedOn w:val="6"/>
    <w:semiHidden/>
    <w:unhideWhenUsed/>
    <w:qFormat/>
    <w:uiPriority w:val="99"/>
    <w:rPr>
      <w:color w:val="954F72"/>
      <w:u w:val="single"/>
    </w:rPr>
  </w:style>
  <w:style w:type="character" w:styleId="8">
    <w:name w:val="Hyperlink"/>
    <w:basedOn w:val="6"/>
    <w:semiHidden/>
    <w:unhideWhenUsed/>
    <w:qFormat/>
    <w:uiPriority w:val="99"/>
    <w:rPr>
      <w:color w:val="0563C1"/>
      <w:u w:val="single"/>
    </w:rPr>
  </w:style>
  <w:style w:type="character" w:customStyle="1" w:styleId="9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qFormat/>
    <w:uiPriority w:val="99"/>
    <w:rPr>
      <w:sz w:val="18"/>
      <w:szCs w:val="18"/>
    </w:rPr>
  </w:style>
  <w:style w:type="paragraph" w:customStyle="1" w:styleId="11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2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 w:val="18"/>
      <w:szCs w:val="18"/>
    </w:rPr>
  </w:style>
  <w:style w:type="paragraph" w:customStyle="1" w:styleId="13">
    <w:name w:val="font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2"/>
    </w:rPr>
  </w:style>
  <w:style w:type="paragraph" w:customStyle="1" w:styleId="14">
    <w:name w:val="font7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color w:val="000000"/>
      <w:kern w:val="0"/>
      <w:sz w:val="22"/>
    </w:rPr>
  </w:style>
  <w:style w:type="paragraph" w:customStyle="1" w:styleId="15">
    <w:name w:val="xl6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6">
    <w:name w:val="xl6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7">
    <w:name w:val="xl67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customStyle="1" w:styleId="18">
    <w:name w:val="xl68"/>
    <w:basedOn w:val="1"/>
    <w:qFormat/>
    <w:uiPriority w:val="0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9">
    <w:name w:val="xl69"/>
    <w:basedOn w:val="1"/>
    <w:qFormat/>
    <w:uiPriority w:val="0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4</Pages>
  <Words>6963</Words>
  <Characters>39694</Characters>
  <Lines>330</Lines>
  <Paragraphs>93</Paragraphs>
  <TotalTime>0</TotalTime>
  <ScaleCrop>false</ScaleCrop>
  <LinksUpToDate>false</LinksUpToDate>
  <CharactersWithSpaces>46564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7T06:15:00Z</dcterms:created>
  <dc:creator>pc</dc:creator>
  <cp:lastModifiedBy>慧琴</cp:lastModifiedBy>
  <dcterms:modified xsi:type="dcterms:W3CDTF">2020-07-25T11:22:39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